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16000" w14:textId="77777777" w:rsidR="00FB788E" w:rsidRPr="00B71A55" w:rsidRDefault="00FB788E" w:rsidP="00FB788E">
      <w:pPr>
        <w:jc w:val="both"/>
        <w:rPr>
          <w:rFonts w:asciiTheme="majorBidi" w:hAnsiTheme="majorBidi" w:cstheme="majorBidi"/>
        </w:rPr>
      </w:pPr>
      <w:r w:rsidRPr="00B71A55">
        <w:rPr>
          <w:rFonts w:asciiTheme="majorBidi" w:hAnsiTheme="majorBidi" w:cstheme="majorBidi"/>
          <w:b/>
          <w:bCs/>
        </w:rPr>
        <w:t>Supplementary Figure 1</w:t>
      </w:r>
      <w:r>
        <w:rPr>
          <w:rFonts w:asciiTheme="majorBidi" w:hAnsiTheme="majorBidi" w:cstheme="majorBidi"/>
          <w:b/>
          <w:bCs/>
        </w:rPr>
        <w:t xml:space="preserve">. </w:t>
      </w:r>
      <w:r w:rsidRPr="00B71A55">
        <w:rPr>
          <w:rFonts w:asciiTheme="majorBidi" w:hAnsiTheme="majorBidi" w:cstheme="majorBidi"/>
        </w:rPr>
        <w:t>Regression Analysis</w:t>
      </w:r>
      <w:r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</w:rPr>
        <w:t>End-Tidal Sevoflurane Concentration During Maintenance Phase by Age Group and Treatment Arm. The variables included in the main effects regression were end-tidal sevoflurane concentration, age group, and treatment group. The 9-12 years age group served as the reference group (reference is black dashed line). Individual data points are represented by blue circles for the 4-8 years group, red cross marks for the 9-12 years group, and green hatch marks for the 13-18 years group. Treatment group is represented on the x-axis, where 0 represents the control group and 1 represents the BIS™ guided group. The y-axis represents end-tidal sevoflurane concentration. The gray dotted line represents the regression line for the 4-8 years age group. The dark gray dotted line represents the regression line for the 9-12 years age group. The gray dashed-dotted line represents regression line for the 13-18 years group.</w:t>
      </w:r>
      <w:r w:rsidRPr="00487614">
        <w:rPr>
          <w:noProof/>
        </w:rPr>
        <w:t xml:space="preserve"> </w:t>
      </w:r>
    </w:p>
    <w:p w14:paraId="25CCAEC0" w14:textId="77777777" w:rsidR="00FB788E" w:rsidRDefault="00FB788E" w:rsidP="00FB788E">
      <w:pPr>
        <w:rPr>
          <w:rFonts w:asciiTheme="majorBidi" w:hAnsiTheme="majorBidi" w:cstheme="majorBidi"/>
          <w:b/>
          <w:bCs/>
        </w:rPr>
      </w:pPr>
    </w:p>
    <w:p w14:paraId="32C25987" w14:textId="4996851D" w:rsidR="005C5268" w:rsidRDefault="00FB788E">
      <w:r>
        <w:rPr>
          <w:noProof/>
        </w:rPr>
        <w:drawing>
          <wp:inline distT="0" distB="0" distL="0" distR="0" wp14:anchorId="2E7D87A6" wp14:editId="72AC2704">
            <wp:extent cx="5400675" cy="3256778"/>
            <wp:effectExtent l="0" t="0" r="0" b="1270"/>
            <wp:docPr id="1219085408" name="Picture 1219085408" descr="A graph of a number of people with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9085408" name="Picture 2" descr="A graph of a number of people with different colore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622" b="5976"/>
                    <a:stretch/>
                  </pic:blipFill>
                  <pic:spPr bwMode="auto">
                    <a:xfrm>
                      <a:off x="0" y="0"/>
                      <a:ext cx="5425732" cy="3271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C5268" w:rsidSect="001310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88E"/>
    <w:rsid w:val="00040789"/>
    <w:rsid w:val="00042001"/>
    <w:rsid w:val="000449CC"/>
    <w:rsid w:val="000C2F42"/>
    <w:rsid w:val="00110967"/>
    <w:rsid w:val="001178AA"/>
    <w:rsid w:val="00122642"/>
    <w:rsid w:val="0013105E"/>
    <w:rsid w:val="00137E18"/>
    <w:rsid w:val="00140841"/>
    <w:rsid w:val="001476F8"/>
    <w:rsid w:val="00160ADE"/>
    <w:rsid w:val="001A3D33"/>
    <w:rsid w:val="001B6917"/>
    <w:rsid w:val="001D3351"/>
    <w:rsid w:val="00235305"/>
    <w:rsid w:val="0023602F"/>
    <w:rsid w:val="002702C3"/>
    <w:rsid w:val="002D7830"/>
    <w:rsid w:val="002F0419"/>
    <w:rsid w:val="002F20F3"/>
    <w:rsid w:val="002F5E1E"/>
    <w:rsid w:val="003222C0"/>
    <w:rsid w:val="00325284"/>
    <w:rsid w:val="0033197A"/>
    <w:rsid w:val="00332FBB"/>
    <w:rsid w:val="00333321"/>
    <w:rsid w:val="0037682F"/>
    <w:rsid w:val="0038233C"/>
    <w:rsid w:val="003C0917"/>
    <w:rsid w:val="003F17B1"/>
    <w:rsid w:val="00430AC4"/>
    <w:rsid w:val="00433C45"/>
    <w:rsid w:val="00473649"/>
    <w:rsid w:val="00491476"/>
    <w:rsid w:val="004E6AA9"/>
    <w:rsid w:val="0055127B"/>
    <w:rsid w:val="00552C49"/>
    <w:rsid w:val="005572EE"/>
    <w:rsid w:val="00566EE7"/>
    <w:rsid w:val="00571B17"/>
    <w:rsid w:val="005755F6"/>
    <w:rsid w:val="00592227"/>
    <w:rsid w:val="005A17C4"/>
    <w:rsid w:val="005B3A75"/>
    <w:rsid w:val="005C41D2"/>
    <w:rsid w:val="005C5268"/>
    <w:rsid w:val="005C62F6"/>
    <w:rsid w:val="005D26D3"/>
    <w:rsid w:val="005D703D"/>
    <w:rsid w:val="00622180"/>
    <w:rsid w:val="00640402"/>
    <w:rsid w:val="0064066A"/>
    <w:rsid w:val="00672735"/>
    <w:rsid w:val="00677412"/>
    <w:rsid w:val="00677532"/>
    <w:rsid w:val="00686640"/>
    <w:rsid w:val="006B4498"/>
    <w:rsid w:val="006F1798"/>
    <w:rsid w:val="006F3D26"/>
    <w:rsid w:val="006F3E8B"/>
    <w:rsid w:val="007107E8"/>
    <w:rsid w:val="0073164C"/>
    <w:rsid w:val="00741763"/>
    <w:rsid w:val="00781C00"/>
    <w:rsid w:val="007C0FCA"/>
    <w:rsid w:val="007C64DC"/>
    <w:rsid w:val="007C7544"/>
    <w:rsid w:val="0080310D"/>
    <w:rsid w:val="00816456"/>
    <w:rsid w:val="00822D11"/>
    <w:rsid w:val="008350DB"/>
    <w:rsid w:val="00835768"/>
    <w:rsid w:val="008637CB"/>
    <w:rsid w:val="00870E57"/>
    <w:rsid w:val="008D630C"/>
    <w:rsid w:val="008F40DB"/>
    <w:rsid w:val="0096573F"/>
    <w:rsid w:val="009E04CC"/>
    <w:rsid w:val="009F0791"/>
    <w:rsid w:val="00A236D6"/>
    <w:rsid w:val="00A23911"/>
    <w:rsid w:val="00A269C8"/>
    <w:rsid w:val="00A437BF"/>
    <w:rsid w:val="00A84656"/>
    <w:rsid w:val="00A86872"/>
    <w:rsid w:val="00AA353F"/>
    <w:rsid w:val="00AA460A"/>
    <w:rsid w:val="00AA6AE1"/>
    <w:rsid w:val="00AB5798"/>
    <w:rsid w:val="00AF26D9"/>
    <w:rsid w:val="00B04BE1"/>
    <w:rsid w:val="00B0565C"/>
    <w:rsid w:val="00B52316"/>
    <w:rsid w:val="00B6411D"/>
    <w:rsid w:val="00B66ABD"/>
    <w:rsid w:val="00B703C4"/>
    <w:rsid w:val="00B75BE6"/>
    <w:rsid w:val="00BD16C8"/>
    <w:rsid w:val="00BD2DF3"/>
    <w:rsid w:val="00C13601"/>
    <w:rsid w:val="00C578FF"/>
    <w:rsid w:val="00C60953"/>
    <w:rsid w:val="00C737F0"/>
    <w:rsid w:val="00C87DD4"/>
    <w:rsid w:val="00CA5A98"/>
    <w:rsid w:val="00CB45BF"/>
    <w:rsid w:val="00CB5B33"/>
    <w:rsid w:val="00D14A27"/>
    <w:rsid w:val="00D32D4A"/>
    <w:rsid w:val="00D61BC5"/>
    <w:rsid w:val="00D95D0D"/>
    <w:rsid w:val="00DA4D0E"/>
    <w:rsid w:val="00DB1327"/>
    <w:rsid w:val="00DB352F"/>
    <w:rsid w:val="00DB400D"/>
    <w:rsid w:val="00DD53A6"/>
    <w:rsid w:val="00E007BA"/>
    <w:rsid w:val="00E12686"/>
    <w:rsid w:val="00E34018"/>
    <w:rsid w:val="00E34943"/>
    <w:rsid w:val="00E56117"/>
    <w:rsid w:val="00EC17C5"/>
    <w:rsid w:val="00EC1933"/>
    <w:rsid w:val="00ED3A18"/>
    <w:rsid w:val="00ED66AD"/>
    <w:rsid w:val="00EE1250"/>
    <w:rsid w:val="00EE348D"/>
    <w:rsid w:val="00EE38C6"/>
    <w:rsid w:val="00EE7900"/>
    <w:rsid w:val="00F06977"/>
    <w:rsid w:val="00F06C20"/>
    <w:rsid w:val="00F11CFC"/>
    <w:rsid w:val="00F31A0B"/>
    <w:rsid w:val="00F46C42"/>
    <w:rsid w:val="00F52D96"/>
    <w:rsid w:val="00F61FEF"/>
    <w:rsid w:val="00F95B0F"/>
    <w:rsid w:val="00FB0639"/>
    <w:rsid w:val="00FB788E"/>
    <w:rsid w:val="00FC1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85E3D5"/>
  <w15:chartTrackingRefBased/>
  <w15:docId w15:val="{E36539EE-4343-2B44-B27E-2E46299D3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88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homas Templeton</cp:lastModifiedBy>
  <cp:revision>1</cp:revision>
  <dcterms:created xsi:type="dcterms:W3CDTF">2024-08-09T17:11:00Z</dcterms:created>
  <dcterms:modified xsi:type="dcterms:W3CDTF">2024-08-09T17:12:00Z</dcterms:modified>
</cp:coreProperties>
</file>